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9AC3F" w14:textId="10D0FCCE" w:rsidR="00435979" w:rsidRPr="00435979" w:rsidRDefault="00435979" w:rsidP="00435979">
      <w:pPr>
        <w:spacing w:line="480" w:lineRule="auto"/>
        <w:ind w:left="360"/>
        <w:jc w:val="both"/>
        <w:rPr>
          <w:b/>
          <w:bCs/>
        </w:rPr>
      </w:pPr>
      <w:r>
        <w:rPr>
          <w:b/>
          <w:bCs/>
        </w:rPr>
        <w:t xml:space="preserve">S2 </w:t>
      </w:r>
      <w:r w:rsidRPr="00FF6C2F">
        <w:rPr>
          <w:b/>
          <w:bCs/>
        </w:rPr>
        <w:t>Appendix</w:t>
      </w:r>
      <w:r>
        <w:rPr>
          <w:b/>
          <w:bCs/>
        </w:rPr>
        <w:t xml:space="preserve">: </w:t>
      </w:r>
      <w:r w:rsidRPr="00FF6C2F">
        <w:rPr>
          <w:b/>
          <w:bCs/>
          <w:u w:val="single"/>
        </w:rPr>
        <w:t>COREQ Checklist: A 32-Item Checklist for Interviews and Focus Groups</w:t>
      </w:r>
    </w:p>
    <w:tbl>
      <w:tblPr>
        <w:tblStyle w:val="TableGrid"/>
        <w:tblW w:w="11610" w:type="dxa"/>
        <w:tblInd w:w="-1332" w:type="dxa"/>
        <w:tblLook w:val="04A0" w:firstRow="1" w:lastRow="0" w:firstColumn="1" w:lastColumn="0" w:noHBand="0" w:noVBand="1"/>
      </w:tblPr>
      <w:tblGrid>
        <w:gridCol w:w="1350"/>
        <w:gridCol w:w="2430"/>
        <w:gridCol w:w="2610"/>
        <w:gridCol w:w="5220"/>
      </w:tblGrid>
      <w:tr w:rsidR="00435979" w:rsidRPr="00FF6C2F" w14:paraId="1033217E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4221C5E7" w14:textId="77777777" w:rsidR="00435979" w:rsidRPr="00FF6C2F" w:rsidRDefault="00435979" w:rsidP="00D944AB">
            <w:r w:rsidRPr="00FF6C2F">
              <w:t>No.</w:t>
            </w:r>
          </w:p>
        </w:tc>
        <w:tc>
          <w:tcPr>
            <w:tcW w:w="2430" w:type="dxa"/>
            <w:shd w:val="clear" w:color="auto" w:fill="808080" w:themeFill="background1" w:themeFillShade="80"/>
          </w:tcPr>
          <w:p w14:paraId="24B200AB" w14:textId="77777777" w:rsidR="00435979" w:rsidRPr="00FF6C2F" w:rsidRDefault="00435979" w:rsidP="00D944AB">
            <w:r w:rsidRPr="00FF6C2F">
              <w:t>Item</w:t>
            </w:r>
          </w:p>
        </w:tc>
        <w:tc>
          <w:tcPr>
            <w:tcW w:w="2610" w:type="dxa"/>
            <w:shd w:val="clear" w:color="auto" w:fill="808080" w:themeFill="background1" w:themeFillShade="80"/>
          </w:tcPr>
          <w:p w14:paraId="5BD05A1D" w14:textId="77777777" w:rsidR="00435979" w:rsidRPr="00FF6C2F" w:rsidRDefault="00435979" w:rsidP="00D944AB">
            <w:r w:rsidRPr="00FF6C2F">
              <w:t>Guide Questions/Description</w:t>
            </w:r>
          </w:p>
        </w:tc>
        <w:tc>
          <w:tcPr>
            <w:tcW w:w="5220" w:type="dxa"/>
            <w:shd w:val="clear" w:color="auto" w:fill="808080" w:themeFill="background1" w:themeFillShade="80"/>
          </w:tcPr>
          <w:p w14:paraId="631DFB00" w14:textId="77777777" w:rsidR="00435979" w:rsidRPr="00FF6C2F" w:rsidRDefault="00435979" w:rsidP="00D944AB">
            <w:r w:rsidRPr="00FF6C2F">
              <w:t>Reported on Page / Line No. (or in Manuscript Section)</w:t>
            </w:r>
          </w:p>
        </w:tc>
      </w:tr>
      <w:tr w:rsidR="00435979" w:rsidRPr="00FF6C2F" w14:paraId="7BA70443" w14:textId="77777777" w:rsidTr="00D944AB">
        <w:trPr>
          <w:trHeight w:val="1673"/>
        </w:trPr>
        <w:tc>
          <w:tcPr>
            <w:tcW w:w="1350" w:type="dxa"/>
            <w:shd w:val="clear" w:color="auto" w:fill="808080" w:themeFill="background1" w:themeFillShade="80"/>
          </w:tcPr>
          <w:p w14:paraId="1498A73B" w14:textId="77777777" w:rsidR="00435979" w:rsidRPr="00FF6C2F" w:rsidRDefault="00435979" w:rsidP="00D944AB">
            <w:r w:rsidRPr="00FF6C2F">
              <w:t>1</w:t>
            </w:r>
          </w:p>
        </w:tc>
        <w:tc>
          <w:tcPr>
            <w:tcW w:w="2430" w:type="dxa"/>
          </w:tcPr>
          <w:p w14:paraId="3F544EB6" w14:textId="77777777" w:rsidR="00435979" w:rsidRPr="00FF6C2F" w:rsidRDefault="00435979" w:rsidP="00D944AB">
            <w:r w:rsidRPr="00FF6C2F">
              <w:t>Interviewer/facilitator</w:t>
            </w:r>
          </w:p>
        </w:tc>
        <w:tc>
          <w:tcPr>
            <w:tcW w:w="2610" w:type="dxa"/>
          </w:tcPr>
          <w:p w14:paraId="205C7283" w14:textId="77777777" w:rsidR="00435979" w:rsidRPr="00FF6C2F" w:rsidRDefault="00435979" w:rsidP="00D944AB">
            <w:r w:rsidRPr="00FF6C2F">
              <w:t>Which author(s) conducted the interview or focus group?</w:t>
            </w:r>
          </w:p>
        </w:tc>
        <w:tc>
          <w:tcPr>
            <w:tcW w:w="5220" w:type="dxa"/>
          </w:tcPr>
          <w:p w14:paraId="15A1CFA1" w14:textId="77777777" w:rsidR="00435979" w:rsidRPr="00FF6C2F" w:rsidRDefault="00435979" w:rsidP="00D944AB">
            <w:r w:rsidRPr="00FF6C2F">
              <w:t>Methods: Data Collection and Management - The main author (Yvan Zolo) conducted all interviews.</w:t>
            </w:r>
          </w:p>
        </w:tc>
      </w:tr>
      <w:tr w:rsidR="00435979" w:rsidRPr="00FF6C2F" w14:paraId="449B630A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515B880F" w14:textId="77777777" w:rsidR="00435979" w:rsidRPr="00FF6C2F" w:rsidRDefault="00435979" w:rsidP="00D944AB">
            <w:r w:rsidRPr="00FF6C2F">
              <w:t>2</w:t>
            </w:r>
          </w:p>
        </w:tc>
        <w:tc>
          <w:tcPr>
            <w:tcW w:w="2430" w:type="dxa"/>
          </w:tcPr>
          <w:p w14:paraId="3F7F7BBE" w14:textId="77777777" w:rsidR="00435979" w:rsidRPr="00FF6C2F" w:rsidRDefault="00435979" w:rsidP="00D944AB">
            <w:r w:rsidRPr="00FF6C2F">
              <w:t>Credentials</w:t>
            </w:r>
          </w:p>
        </w:tc>
        <w:tc>
          <w:tcPr>
            <w:tcW w:w="2610" w:type="dxa"/>
          </w:tcPr>
          <w:p w14:paraId="18BB0F21" w14:textId="77777777" w:rsidR="00435979" w:rsidRPr="00FF6C2F" w:rsidRDefault="00435979" w:rsidP="00D944AB">
            <w:r w:rsidRPr="00FF6C2F">
              <w:t>What were the researcher's credentials? (e.g., PhD, MD)</w:t>
            </w:r>
          </w:p>
        </w:tc>
        <w:tc>
          <w:tcPr>
            <w:tcW w:w="5220" w:type="dxa"/>
          </w:tcPr>
          <w:p w14:paraId="5B401611" w14:textId="77777777" w:rsidR="00435979" w:rsidRPr="00FF6C2F" w:rsidRDefault="00435979" w:rsidP="00D944AB">
            <w:r w:rsidRPr="00FF6C2F">
              <w:t>Authors' Affiliations - All authors hold advanced degrees and are affiliated with academic or professional institutions.</w:t>
            </w:r>
          </w:p>
        </w:tc>
      </w:tr>
      <w:tr w:rsidR="00435979" w:rsidRPr="00FF6C2F" w14:paraId="503116EC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183360CF" w14:textId="77777777" w:rsidR="00435979" w:rsidRPr="00FF6C2F" w:rsidRDefault="00435979" w:rsidP="00D944AB">
            <w:r w:rsidRPr="00FF6C2F">
              <w:t>3</w:t>
            </w:r>
          </w:p>
        </w:tc>
        <w:tc>
          <w:tcPr>
            <w:tcW w:w="2430" w:type="dxa"/>
          </w:tcPr>
          <w:p w14:paraId="0615A771" w14:textId="77777777" w:rsidR="00435979" w:rsidRPr="00FF6C2F" w:rsidRDefault="00435979" w:rsidP="00D944AB">
            <w:r w:rsidRPr="00FF6C2F">
              <w:t>Occupation</w:t>
            </w:r>
          </w:p>
        </w:tc>
        <w:tc>
          <w:tcPr>
            <w:tcW w:w="2610" w:type="dxa"/>
          </w:tcPr>
          <w:p w14:paraId="07C53D0C" w14:textId="77777777" w:rsidR="00435979" w:rsidRPr="00FF6C2F" w:rsidRDefault="00435979" w:rsidP="00D944AB">
            <w:r w:rsidRPr="00FF6C2F">
              <w:t>What was their occupation at the time of the study?</w:t>
            </w:r>
          </w:p>
        </w:tc>
        <w:tc>
          <w:tcPr>
            <w:tcW w:w="5220" w:type="dxa"/>
          </w:tcPr>
          <w:p w14:paraId="34C3A22B" w14:textId="77777777" w:rsidR="00435979" w:rsidRPr="00FF6C2F" w:rsidRDefault="00435979" w:rsidP="00D944AB">
            <w:r w:rsidRPr="00FF6C2F">
              <w:t>Authors' Affiliations; Methods: Research Team - The interviewer was a researcher within the Global Surgery Division.</w:t>
            </w:r>
          </w:p>
        </w:tc>
      </w:tr>
      <w:tr w:rsidR="00435979" w:rsidRPr="00FF6C2F" w14:paraId="41139766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06494AA2" w14:textId="77777777" w:rsidR="00435979" w:rsidRPr="00FF6C2F" w:rsidRDefault="00435979" w:rsidP="00D944AB">
            <w:r w:rsidRPr="00FF6C2F">
              <w:t>4</w:t>
            </w:r>
          </w:p>
        </w:tc>
        <w:tc>
          <w:tcPr>
            <w:tcW w:w="2430" w:type="dxa"/>
          </w:tcPr>
          <w:p w14:paraId="44C0D5BC" w14:textId="77777777" w:rsidR="00435979" w:rsidRPr="00FF6C2F" w:rsidRDefault="00435979" w:rsidP="00D944AB">
            <w:r w:rsidRPr="00FF6C2F">
              <w:t>Gender</w:t>
            </w:r>
          </w:p>
        </w:tc>
        <w:tc>
          <w:tcPr>
            <w:tcW w:w="2610" w:type="dxa"/>
          </w:tcPr>
          <w:p w14:paraId="34D45F92" w14:textId="77777777" w:rsidR="00435979" w:rsidRPr="00FF6C2F" w:rsidRDefault="00435979" w:rsidP="00D944AB">
            <w:r w:rsidRPr="00FF6C2F">
              <w:t>Was the researcher male or female?</w:t>
            </w:r>
          </w:p>
        </w:tc>
        <w:tc>
          <w:tcPr>
            <w:tcW w:w="5220" w:type="dxa"/>
          </w:tcPr>
          <w:p w14:paraId="52632873" w14:textId="77777777" w:rsidR="00435979" w:rsidRPr="00FF6C2F" w:rsidRDefault="00435979" w:rsidP="00D944AB">
            <w:r w:rsidRPr="00FF6C2F">
              <w:t>Methods: Research Team, Reflexivity - The interviewer is male.</w:t>
            </w:r>
          </w:p>
        </w:tc>
      </w:tr>
      <w:tr w:rsidR="00435979" w:rsidRPr="00FF6C2F" w14:paraId="4A81370B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27A3F2CE" w14:textId="77777777" w:rsidR="00435979" w:rsidRPr="00FF6C2F" w:rsidRDefault="00435979" w:rsidP="00D944AB">
            <w:r w:rsidRPr="00FF6C2F">
              <w:t>5</w:t>
            </w:r>
          </w:p>
        </w:tc>
        <w:tc>
          <w:tcPr>
            <w:tcW w:w="2430" w:type="dxa"/>
          </w:tcPr>
          <w:p w14:paraId="57A69F01" w14:textId="77777777" w:rsidR="00435979" w:rsidRPr="00FF6C2F" w:rsidRDefault="00435979" w:rsidP="00D944AB">
            <w:r w:rsidRPr="00FF6C2F">
              <w:t>Experience and training</w:t>
            </w:r>
          </w:p>
        </w:tc>
        <w:tc>
          <w:tcPr>
            <w:tcW w:w="2610" w:type="dxa"/>
          </w:tcPr>
          <w:p w14:paraId="2E2EBEDC" w14:textId="77777777" w:rsidR="00435979" w:rsidRPr="00FF6C2F" w:rsidRDefault="00435979" w:rsidP="00D944AB">
            <w:r w:rsidRPr="00FF6C2F">
              <w:t>What experience or training did the researcher have?</w:t>
            </w:r>
          </w:p>
        </w:tc>
        <w:tc>
          <w:tcPr>
            <w:tcW w:w="5220" w:type="dxa"/>
          </w:tcPr>
          <w:p w14:paraId="525CBB10" w14:textId="77777777" w:rsidR="00435979" w:rsidRPr="00FF6C2F" w:rsidRDefault="00435979" w:rsidP="00D944AB">
            <w:r w:rsidRPr="00FF6C2F">
              <w:t>Methods: Research Team, Reflexivity - The research team included experts in Global Surgery, Public Health, and medical education.</w:t>
            </w:r>
          </w:p>
        </w:tc>
      </w:tr>
      <w:tr w:rsidR="00435979" w:rsidRPr="00FF6C2F" w14:paraId="7E760F34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5A297FDB" w14:textId="77777777" w:rsidR="00435979" w:rsidRPr="00FF6C2F" w:rsidRDefault="00435979" w:rsidP="00D944AB">
            <w:r w:rsidRPr="00FF6C2F">
              <w:t>6</w:t>
            </w:r>
          </w:p>
        </w:tc>
        <w:tc>
          <w:tcPr>
            <w:tcW w:w="2430" w:type="dxa"/>
          </w:tcPr>
          <w:p w14:paraId="051ACCC1" w14:textId="77777777" w:rsidR="00435979" w:rsidRPr="00FF6C2F" w:rsidRDefault="00435979" w:rsidP="00D944AB">
            <w:r w:rsidRPr="00FF6C2F">
              <w:t>Relationship established</w:t>
            </w:r>
          </w:p>
        </w:tc>
        <w:tc>
          <w:tcPr>
            <w:tcW w:w="2610" w:type="dxa"/>
          </w:tcPr>
          <w:p w14:paraId="702DB392" w14:textId="77777777" w:rsidR="00435979" w:rsidRPr="00FF6C2F" w:rsidRDefault="00435979" w:rsidP="00D944AB">
            <w:r w:rsidRPr="00FF6C2F">
              <w:t>Was a relationship established prior to study commencement?</w:t>
            </w:r>
          </w:p>
        </w:tc>
        <w:tc>
          <w:tcPr>
            <w:tcW w:w="5220" w:type="dxa"/>
          </w:tcPr>
          <w:p w14:paraId="244ECF5E" w14:textId="77777777" w:rsidR="00435979" w:rsidRPr="00FF6C2F" w:rsidRDefault="00435979" w:rsidP="00D944AB">
            <w:r w:rsidRPr="00FF6C2F">
              <w:t>Methods: Research Team, Reflexivity - The interviewer was not involved in the design or instruction of the course, so no prior relationship with participants as their instructor existed.</w:t>
            </w:r>
          </w:p>
        </w:tc>
      </w:tr>
      <w:tr w:rsidR="00435979" w:rsidRPr="00FF6C2F" w14:paraId="0DED25EE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123237BA" w14:textId="77777777" w:rsidR="00435979" w:rsidRPr="00FF6C2F" w:rsidRDefault="00435979" w:rsidP="00D944AB">
            <w:r w:rsidRPr="00FF6C2F">
              <w:t>7</w:t>
            </w:r>
          </w:p>
        </w:tc>
        <w:tc>
          <w:tcPr>
            <w:tcW w:w="2430" w:type="dxa"/>
          </w:tcPr>
          <w:p w14:paraId="2B909B63" w14:textId="77777777" w:rsidR="00435979" w:rsidRPr="00FF6C2F" w:rsidRDefault="00435979" w:rsidP="00D944AB">
            <w:r w:rsidRPr="00FF6C2F">
              <w:t>Participant knowledge of the interviewer</w:t>
            </w:r>
          </w:p>
        </w:tc>
        <w:tc>
          <w:tcPr>
            <w:tcW w:w="2610" w:type="dxa"/>
          </w:tcPr>
          <w:p w14:paraId="65A5DD02" w14:textId="77777777" w:rsidR="00435979" w:rsidRPr="00FF6C2F" w:rsidRDefault="00435979" w:rsidP="00D944AB">
            <w:r w:rsidRPr="00FF6C2F">
              <w:t>What did the participants know about the researcher? (e.g., personal goals, reasons for doing the research)</w:t>
            </w:r>
          </w:p>
        </w:tc>
        <w:tc>
          <w:tcPr>
            <w:tcW w:w="5220" w:type="dxa"/>
          </w:tcPr>
          <w:p w14:paraId="271C90D6" w14:textId="77777777" w:rsidR="00435979" w:rsidRPr="00FF6C2F" w:rsidRDefault="00435979" w:rsidP="00D944AB">
            <w:r w:rsidRPr="00FF6C2F">
              <w:t>The information sheet and consent form provided to participants detailed the purpose of the research and the researcher's role.</w:t>
            </w:r>
          </w:p>
        </w:tc>
      </w:tr>
      <w:tr w:rsidR="00435979" w:rsidRPr="00FF6C2F" w14:paraId="129201FD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5DD4DA2D" w14:textId="77777777" w:rsidR="00435979" w:rsidRPr="00FF6C2F" w:rsidRDefault="00435979" w:rsidP="00D944AB">
            <w:r w:rsidRPr="00FF6C2F">
              <w:t>8</w:t>
            </w:r>
          </w:p>
        </w:tc>
        <w:tc>
          <w:tcPr>
            <w:tcW w:w="2430" w:type="dxa"/>
          </w:tcPr>
          <w:p w14:paraId="49C2CB76" w14:textId="77777777" w:rsidR="00435979" w:rsidRPr="00FF6C2F" w:rsidRDefault="00435979" w:rsidP="00D944AB">
            <w:r w:rsidRPr="00FF6C2F">
              <w:t>Interviewer characteristics</w:t>
            </w:r>
          </w:p>
        </w:tc>
        <w:tc>
          <w:tcPr>
            <w:tcW w:w="2610" w:type="dxa"/>
          </w:tcPr>
          <w:p w14:paraId="510442E9" w14:textId="77777777" w:rsidR="00435979" w:rsidRPr="00FF6C2F" w:rsidRDefault="00435979" w:rsidP="00D944AB">
            <w:r w:rsidRPr="00FF6C2F">
              <w:t>What characteristics were reported about the interviewer/facilitator? (e.g., Bias, assumptions, reasons and interests in the research topic)</w:t>
            </w:r>
          </w:p>
        </w:tc>
        <w:tc>
          <w:tcPr>
            <w:tcW w:w="5220" w:type="dxa"/>
          </w:tcPr>
          <w:p w14:paraId="2B87C4B4" w14:textId="77777777" w:rsidR="00435979" w:rsidRPr="00FF6C2F" w:rsidRDefault="00435979" w:rsidP="00D944AB">
            <w:r w:rsidRPr="00FF6C2F">
              <w:t>Methods: Research Team, Reflexivity - It is stated that the interviewer was not involved in the course design or instruction to mitigate bias. The team's expertise is reported.</w:t>
            </w:r>
          </w:p>
        </w:tc>
      </w:tr>
      <w:tr w:rsidR="00435979" w:rsidRPr="00FF6C2F" w14:paraId="64FFAF2C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0662FD29" w14:textId="77777777" w:rsidR="00435979" w:rsidRPr="00FF6C2F" w:rsidRDefault="00435979" w:rsidP="00D944AB">
            <w:r w:rsidRPr="00FF6C2F">
              <w:t>9</w:t>
            </w:r>
          </w:p>
        </w:tc>
        <w:tc>
          <w:tcPr>
            <w:tcW w:w="2430" w:type="dxa"/>
          </w:tcPr>
          <w:p w14:paraId="1E96D4DB" w14:textId="77777777" w:rsidR="00435979" w:rsidRPr="00FF6C2F" w:rsidRDefault="00435979" w:rsidP="00D944AB">
            <w:r w:rsidRPr="00FF6C2F">
              <w:t>Methodological orientation and Theory</w:t>
            </w:r>
          </w:p>
        </w:tc>
        <w:tc>
          <w:tcPr>
            <w:tcW w:w="2610" w:type="dxa"/>
          </w:tcPr>
          <w:p w14:paraId="1B708990" w14:textId="77777777" w:rsidR="00435979" w:rsidRPr="00FF6C2F" w:rsidRDefault="00435979" w:rsidP="00D944AB">
            <w:r w:rsidRPr="00FF6C2F">
              <w:t>What methodological orientation was stated to underpin the study?</w:t>
            </w:r>
          </w:p>
        </w:tc>
        <w:tc>
          <w:tcPr>
            <w:tcW w:w="5220" w:type="dxa"/>
          </w:tcPr>
          <w:p w14:paraId="475A0F09" w14:textId="77777777" w:rsidR="00435979" w:rsidRPr="00FF6C2F" w:rsidRDefault="00435979" w:rsidP="00D944AB">
            <w:r w:rsidRPr="00FF6C2F">
              <w:t>Methods: Research Team, Reflexivity and Data Analysis - The study used a qualitative descriptive design and thematic analysis following Braun and Clarke.</w:t>
            </w:r>
          </w:p>
        </w:tc>
      </w:tr>
      <w:tr w:rsidR="00435979" w:rsidRPr="00FF6C2F" w14:paraId="5765CC7A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3FF02232" w14:textId="77777777" w:rsidR="00435979" w:rsidRPr="00FF6C2F" w:rsidRDefault="00435979" w:rsidP="00D944AB">
            <w:r w:rsidRPr="00FF6C2F">
              <w:t>10</w:t>
            </w:r>
          </w:p>
        </w:tc>
        <w:tc>
          <w:tcPr>
            <w:tcW w:w="2430" w:type="dxa"/>
          </w:tcPr>
          <w:p w14:paraId="7A5CB1A0" w14:textId="77777777" w:rsidR="00435979" w:rsidRPr="00FF6C2F" w:rsidRDefault="00435979" w:rsidP="00D944AB">
            <w:r w:rsidRPr="00FF6C2F">
              <w:t>Sampling</w:t>
            </w:r>
          </w:p>
        </w:tc>
        <w:tc>
          <w:tcPr>
            <w:tcW w:w="2610" w:type="dxa"/>
          </w:tcPr>
          <w:p w14:paraId="511742AE" w14:textId="77777777" w:rsidR="00435979" w:rsidRPr="00FF6C2F" w:rsidRDefault="00435979" w:rsidP="00D944AB">
            <w:r w:rsidRPr="00FF6C2F">
              <w:t>How were participants selected?</w:t>
            </w:r>
          </w:p>
        </w:tc>
        <w:tc>
          <w:tcPr>
            <w:tcW w:w="5220" w:type="dxa"/>
          </w:tcPr>
          <w:p w14:paraId="0465FB49" w14:textId="77777777" w:rsidR="00435979" w:rsidRPr="00FF6C2F" w:rsidRDefault="00435979" w:rsidP="00D944AB">
            <w:r w:rsidRPr="00FF6C2F">
              <w:t>Methods: Participant Selection and Recruitment - A purposive sample was recruited.</w:t>
            </w:r>
          </w:p>
        </w:tc>
      </w:tr>
      <w:tr w:rsidR="00435979" w:rsidRPr="00FF6C2F" w14:paraId="1B24D239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77623D8F" w14:textId="77777777" w:rsidR="00435979" w:rsidRPr="00FF6C2F" w:rsidRDefault="00435979" w:rsidP="00D944AB">
            <w:r w:rsidRPr="00FF6C2F">
              <w:t>11</w:t>
            </w:r>
          </w:p>
        </w:tc>
        <w:tc>
          <w:tcPr>
            <w:tcW w:w="2430" w:type="dxa"/>
          </w:tcPr>
          <w:p w14:paraId="0EE07D9B" w14:textId="77777777" w:rsidR="00435979" w:rsidRPr="00FF6C2F" w:rsidRDefault="00435979" w:rsidP="00D944AB">
            <w:r w:rsidRPr="00FF6C2F">
              <w:t>Method of approach</w:t>
            </w:r>
          </w:p>
        </w:tc>
        <w:tc>
          <w:tcPr>
            <w:tcW w:w="2610" w:type="dxa"/>
          </w:tcPr>
          <w:p w14:paraId="553F50F0" w14:textId="77777777" w:rsidR="00435979" w:rsidRPr="00FF6C2F" w:rsidRDefault="00435979" w:rsidP="00D944AB">
            <w:r w:rsidRPr="00FF6C2F">
              <w:t>How were participants approached?</w:t>
            </w:r>
          </w:p>
        </w:tc>
        <w:tc>
          <w:tcPr>
            <w:tcW w:w="5220" w:type="dxa"/>
          </w:tcPr>
          <w:p w14:paraId="7910F8C7" w14:textId="77777777" w:rsidR="00435979" w:rsidRPr="00FF6C2F" w:rsidRDefault="00435979" w:rsidP="00D944AB">
            <w:r w:rsidRPr="00FF6C2F">
              <w:t>Methods: Participant Selection and Recruitment - Participants were contacted by email and phone.</w:t>
            </w:r>
          </w:p>
        </w:tc>
      </w:tr>
      <w:tr w:rsidR="00435979" w:rsidRPr="00FF6C2F" w14:paraId="21447A43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6EA185C8" w14:textId="77777777" w:rsidR="00435979" w:rsidRPr="00FF6C2F" w:rsidRDefault="00435979" w:rsidP="00D944AB">
            <w:r w:rsidRPr="00FF6C2F">
              <w:t>12</w:t>
            </w:r>
          </w:p>
        </w:tc>
        <w:tc>
          <w:tcPr>
            <w:tcW w:w="2430" w:type="dxa"/>
          </w:tcPr>
          <w:p w14:paraId="459648E2" w14:textId="77777777" w:rsidR="00435979" w:rsidRPr="00FF6C2F" w:rsidRDefault="00435979" w:rsidP="00D944AB">
            <w:r w:rsidRPr="00FF6C2F">
              <w:t>Sample size</w:t>
            </w:r>
          </w:p>
        </w:tc>
        <w:tc>
          <w:tcPr>
            <w:tcW w:w="2610" w:type="dxa"/>
          </w:tcPr>
          <w:p w14:paraId="3176F047" w14:textId="77777777" w:rsidR="00435979" w:rsidRPr="00FF6C2F" w:rsidRDefault="00435979" w:rsidP="00D944AB">
            <w:r w:rsidRPr="00FF6C2F">
              <w:t>How many participants were in the study?</w:t>
            </w:r>
          </w:p>
        </w:tc>
        <w:tc>
          <w:tcPr>
            <w:tcW w:w="5220" w:type="dxa"/>
          </w:tcPr>
          <w:p w14:paraId="3AEC9608" w14:textId="77777777" w:rsidR="00435979" w:rsidRPr="00FF6C2F" w:rsidRDefault="00435979" w:rsidP="00D944AB">
            <w:r w:rsidRPr="00FF6C2F">
              <w:t>Results - Ten alumni participated.</w:t>
            </w:r>
          </w:p>
        </w:tc>
      </w:tr>
      <w:tr w:rsidR="00435979" w:rsidRPr="00FF6C2F" w14:paraId="14A52C6B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5B132F82" w14:textId="77777777" w:rsidR="00435979" w:rsidRPr="00FF6C2F" w:rsidRDefault="00435979" w:rsidP="00D944AB">
            <w:r w:rsidRPr="00FF6C2F">
              <w:t>13</w:t>
            </w:r>
          </w:p>
        </w:tc>
        <w:tc>
          <w:tcPr>
            <w:tcW w:w="2430" w:type="dxa"/>
          </w:tcPr>
          <w:p w14:paraId="0A127FE5" w14:textId="77777777" w:rsidR="00435979" w:rsidRPr="00FF6C2F" w:rsidRDefault="00435979" w:rsidP="00D944AB">
            <w:r w:rsidRPr="00FF6C2F">
              <w:t>Non-participation</w:t>
            </w:r>
          </w:p>
        </w:tc>
        <w:tc>
          <w:tcPr>
            <w:tcW w:w="2610" w:type="dxa"/>
          </w:tcPr>
          <w:p w14:paraId="02C13CBA" w14:textId="77777777" w:rsidR="00435979" w:rsidRPr="00FF6C2F" w:rsidRDefault="00435979" w:rsidP="00D944AB">
            <w:r w:rsidRPr="00FF6C2F">
              <w:t>How many people refused to participate or dropped out? Reasons?</w:t>
            </w:r>
          </w:p>
        </w:tc>
        <w:tc>
          <w:tcPr>
            <w:tcW w:w="5220" w:type="dxa"/>
          </w:tcPr>
          <w:p w14:paraId="4A435874" w14:textId="77777777" w:rsidR="00435979" w:rsidRPr="00FF6C2F" w:rsidRDefault="00435979" w:rsidP="00D944AB">
            <w:r w:rsidRPr="00FF6C2F">
              <w:t>Not explicitly stated, but the recruitment target (8-12 from a pool of 20) was met.</w:t>
            </w:r>
          </w:p>
        </w:tc>
      </w:tr>
      <w:tr w:rsidR="00435979" w:rsidRPr="00FF6C2F" w14:paraId="3E9D491B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1FA5B9EC" w14:textId="77777777" w:rsidR="00435979" w:rsidRPr="00FF6C2F" w:rsidRDefault="00435979" w:rsidP="00D944AB">
            <w:r w:rsidRPr="00FF6C2F">
              <w:lastRenderedPageBreak/>
              <w:t>14</w:t>
            </w:r>
          </w:p>
        </w:tc>
        <w:tc>
          <w:tcPr>
            <w:tcW w:w="2430" w:type="dxa"/>
          </w:tcPr>
          <w:p w14:paraId="33DA5D4A" w14:textId="77777777" w:rsidR="00435979" w:rsidRPr="00FF6C2F" w:rsidRDefault="00435979" w:rsidP="00D944AB">
            <w:r w:rsidRPr="00FF6C2F">
              <w:t>Setting of data collection</w:t>
            </w:r>
          </w:p>
        </w:tc>
        <w:tc>
          <w:tcPr>
            <w:tcW w:w="2610" w:type="dxa"/>
          </w:tcPr>
          <w:p w14:paraId="5B39AF75" w14:textId="77777777" w:rsidR="00435979" w:rsidRPr="00FF6C2F" w:rsidRDefault="00435979" w:rsidP="00D944AB">
            <w:r w:rsidRPr="00FF6C2F">
              <w:t>Where was the data collected?</w:t>
            </w:r>
          </w:p>
        </w:tc>
        <w:tc>
          <w:tcPr>
            <w:tcW w:w="5220" w:type="dxa"/>
          </w:tcPr>
          <w:p w14:paraId="4F0CF199" w14:textId="77777777" w:rsidR="00435979" w:rsidRPr="00FF6C2F" w:rsidRDefault="00435979" w:rsidP="00D944AB">
            <w:r w:rsidRPr="00FF6C2F">
              <w:t>Methods: Data Collection and Management - Interviews were conducted online via Zoom, with both interviewer and participants in private settings.</w:t>
            </w:r>
          </w:p>
        </w:tc>
      </w:tr>
      <w:tr w:rsidR="00435979" w:rsidRPr="00FF6C2F" w14:paraId="7818F61D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330A786F" w14:textId="77777777" w:rsidR="00435979" w:rsidRPr="00FF6C2F" w:rsidRDefault="00435979" w:rsidP="00D944AB">
            <w:r w:rsidRPr="00FF6C2F">
              <w:t>15</w:t>
            </w:r>
          </w:p>
        </w:tc>
        <w:tc>
          <w:tcPr>
            <w:tcW w:w="2430" w:type="dxa"/>
          </w:tcPr>
          <w:p w14:paraId="33BB1C2F" w14:textId="77777777" w:rsidR="00435979" w:rsidRPr="00FF6C2F" w:rsidRDefault="00435979" w:rsidP="00D944AB">
            <w:r w:rsidRPr="00FF6C2F">
              <w:t>Presence of non-participants</w:t>
            </w:r>
          </w:p>
        </w:tc>
        <w:tc>
          <w:tcPr>
            <w:tcW w:w="2610" w:type="dxa"/>
          </w:tcPr>
          <w:p w14:paraId="2C34F318" w14:textId="77777777" w:rsidR="00435979" w:rsidRPr="00FF6C2F" w:rsidRDefault="00435979" w:rsidP="00D944AB">
            <w:r w:rsidRPr="00FF6C2F">
              <w:t>Was anyone else present besides the participants and researchers?</w:t>
            </w:r>
          </w:p>
        </w:tc>
        <w:tc>
          <w:tcPr>
            <w:tcW w:w="5220" w:type="dxa"/>
          </w:tcPr>
          <w:p w14:paraId="065EA628" w14:textId="77777777" w:rsidR="00435979" w:rsidRPr="00FF6C2F" w:rsidRDefault="00435979" w:rsidP="00D944AB">
            <w:r w:rsidRPr="00FF6C2F">
              <w:t>Methods: Data Collection and Management - Participants were instructed to find a private location to ensure confidentiality, implying no one else was present.</w:t>
            </w:r>
          </w:p>
        </w:tc>
      </w:tr>
      <w:tr w:rsidR="00435979" w:rsidRPr="00FF6C2F" w14:paraId="056A591A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70A6AF77" w14:textId="77777777" w:rsidR="00435979" w:rsidRPr="00FF6C2F" w:rsidRDefault="00435979" w:rsidP="00D944AB">
            <w:r w:rsidRPr="00FF6C2F">
              <w:t>16</w:t>
            </w:r>
          </w:p>
        </w:tc>
        <w:tc>
          <w:tcPr>
            <w:tcW w:w="2430" w:type="dxa"/>
          </w:tcPr>
          <w:p w14:paraId="45A66EE0" w14:textId="77777777" w:rsidR="00435979" w:rsidRPr="00FF6C2F" w:rsidRDefault="00435979" w:rsidP="00D944AB">
            <w:r w:rsidRPr="00FF6C2F">
              <w:t>Description of sample</w:t>
            </w:r>
          </w:p>
        </w:tc>
        <w:tc>
          <w:tcPr>
            <w:tcW w:w="2610" w:type="dxa"/>
          </w:tcPr>
          <w:p w14:paraId="1CF870F4" w14:textId="77777777" w:rsidR="00435979" w:rsidRPr="00FF6C2F" w:rsidRDefault="00435979" w:rsidP="00D944AB">
            <w:r w:rsidRPr="00FF6C2F">
              <w:t>What are the important characteristics of the sample?</w:t>
            </w:r>
          </w:p>
        </w:tc>
        <w:tc>
          <w:tcPr>
            <w:tcW w:w="5220" w:type="dxa"/>
          </w:tcPr>
          <w:p w14:paraId="0211F17F" w14:textId="77777777" w:rsidR="00435979" w:rsidRPr="00FF6C2F" w:rsidRDefault="00435979" w:rsidP="00D944AB">
            <w:proofErr w:type="gramStart"/>
            <w:r w:rsidRPr="00FF6C2F">
              <w:t>Results;</w:t>
            </w:r>
            <w:proofErr w:type="gramEnd"/>
            <w:r w:rsidRPr="00FF6C2F">
              <w:t xml:space="preserve"> Table 1 - Participant demographics, professional roles, experience, and country of origin are provided in detail.</w:t>
            </w:r>
          </w:p>
        </w:tc>
      </w:tr>
      <w:tr w:rsidR="00435979" w:rsidRPr="00FF6C2F" w14:paraId="554E2F27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5BE8E442" w14:textId="77777777" w:rsidR="00435979" w:rsidRPr="00FF6C2F" w:rsidRDefault="00435979" w:rsidP="00D944AB">
            <w:r w:rsidRPr="00FF6C2F">
              <w:t>17</w:t>
            </w:r>
          </w:p>
        </w:tc>
        <w:tc>
          <w:tcPr>
            <w:tcW w:w="2430" w:type="dxa"/>
          </w:tcPr>
          <w:p w14:paraId="10899017" w14:textId="77777777" w:rsidR="00435979" w:rsidRPr="00FF6C2F" w:rsidRDefault="00435979" w:rsidP="00D944AB">
            <w:r w:rsidRPr="00FF6C2F">
              <w:t>Interview guide</w:t>
            </w:r>
          </w:p>
        </w:tc>
        <w:tc>
          <w:tcPr>
            <w:tcW w:w="2610" w:type="dxa"/>
          </w:tcPr>
          <w:p w14:paraId="08698592" w14:textId="77777777" w:rsidR="00435979" w:rsidRPr="00FF6C2F" w:rsidRDefault="00435979" w:rsidP="00D944AB">
            <w:r w:rsidRPr="00FF6C2F">
              <w:t>Were questions, prompts, guidelines provided by the authors? Was it pilot tested?</w:t>
            </w:r>
          </w:p>
        </w:tc>
        <w:tc>
          <w:tcPr>
            <w:tcW w:w="5220" w:type="dxa"/>
          </w:tcPr>
          <w:p w14:paraId="5335E2E4" w14:textId="77777777" w:rsidR="00435979" w:rsidRPr="00FF6C2F" w:rsidRDefault="00435979" w:rsidP="00D944AB">
            <w:r w:rsidRPr="00FF6C2F">
              <w:t>Methods: Data Collection and Management; Appendix - The interview guide was developed, reviewed by experts, pilot-tested, and is provided in the appendix.</w:t>
            </w:r>
          </w:p>
        </w:tc>
      </w:tr>
      <w:tr w:rsidR="00435979" w:rsidRPr="00FF6C2F" w14:paraId="304F6CBB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3373BB58" w14:textId="77777777" w:rsidR="00435979" w:rsidRPr="00FF6C2F" w:rsidRDefault="00435979" w:rsidP="00D944AB">
            <w:r w:rsidRPr="00FF6C2F">
              <w:t>18</w:t>
            </w:r>
          </w:p>
        </w:tc>
        <w:tc>
          <w:tcPr>
            <w:tcW w:w="2430" w:type="dxa"/>
          </w:tcPr>
          <w:p w14:paraId="79E6E014" w14:textId="77777777" w:rsidR="00435979" w:rsidRPr="00FF6C2F" w:rsidRDefault="00435979" w:rsidP="00D944AB">
            <w:r w:rsidRPr="00FF6C2F">
              <w:t>Repeat interviews</w:t>
            </w:r>
          </w:p>
        </w:tc>
        <w:tc>
          <w:tcPr>
            <w:tcW w:w="2610" w:type="dxa"/>
          </w:tcPr>
          <w:p w14:paraId="292F598D" w14:textId="77777777" w:rsidR="00435979" w:rsidRPr="00FF6C2F" w:rsidRDefault="00435979" w:rsidP="00D944AB">
            <w:r w:rsidRPr="00FF6C2F">
              <w:t>Were repeat interviews carried out? If yes, how many?</w:t>
            </w:r>
          </w:p>
        </w:tc>
        <w:tc>
          <w:tcPr>
            <w:tcW w:w="5220" w:type="dxa"/>
          </w:tcPr>
          <w:p w14:paraId="188B3A7C" w14:textId="77777777" w:rsidR="00435979" w:rsidRPr="00FF6C2F" w:rsidRDefault="00435979" w:rsidP="00D944AB">
            <w:r w:rsidRPr="00FF6C2F">
              <w:t>No repeat interviews were conducted.</w:t>
            </w:r>
          </w:p>
        </w:tc>
      </w:tr>
      <w:tr w:rsidR="00435979" w:rsidRPr="00FF6C2F" w14:paraId="2372AD54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720B18EC" w14:textId="77777777" w:rsidR="00435979" w:rsidRPr="00FF6C2F" w:rsidRDefault="00435979" w:rsidP="00D944AB">
            <w:r w:rsidRPr="00FF6C2F">
              <w:t>19</w:t>
            </w:r>
          </w:p>
        </w:tc>
        <w:tc>
          <w:tcPr>
            <w:tcW w:w="2430" w:type="dxa"/>
          </w:tcPr>
          <w:p w14:paraId="2EC81184" w14:textId="77777777" w:rsidR="00435979" w:rsidRPr="00FF6C2F" w:rsidRDefault="00435979" w:rsidP="00D944AB">
            <w:r w:rsidRPr="00FF6C2F">
              <w:t>Audio/visual recording</w:t>
            </w:r>
          </w:p>
        </w:tc>
        <w:tc>
          <w:tcPr>
            <w:tcW w:w="2610" w:type="dxa"/>
          </w:tcPr>
          <w:p w14:paraId="4C54D17D" w14:textId="77777777" w:rsidR="00435979" w:rsidRPr="00FF6C2F" w:rsidRDefault="00435979" w:rsidP="00D944AB">
            <w:r w:rsidRPr="00FF6C2F">
              <w:t>Did the research use audio or visual recording to collect the data?</w:t>
            </w:r>
          </w:p>
        </w:tc>
        <w:tc>
          <w:tcPr>
            <w:tcW w:w="5220" w:type="dxa"/>
          </w:tcPr>
          <w:p w14:paraId="6CF58EC3" w14:textId="77777777" w:rsidR="00435979" w:rsidRPr="00FF6C2F" w:rsidRDefault="00435979" w:rsidP="00D944AB">
            <w:r w:rsidRPr="00FF6C2F">
              <w:t>Methods: Data Collection and Management - Sessions were audio-recorded with consent.</w:t>
            </w:r>
          </w:p>
        </w:tc>
      </w:tr>
      <w:tr w:rsidR="00435979" w:rsidRPr="00FF6C2F" w14:paraId="47C2BDDF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017024F2" w14:textId="77777777" w:rsidR="00435979" w:rsidRPr="00FF6C2F" w:rsidRDefault="00435979" w:rsidP="00D944AB">
            <w:r w:rsidRPr="00FF6C2F">
              <w:t>20</w:t>
            </w:r>
          </w:p>
        </w:tc>
        <w:tc>
          <w:tcPr>
            <w:tcW w:w="2430" w:type="dxa"/>
          </w:tcPr>
          <w:p w14:paraId="4645F895" w14:textId="77777777" w:rsidR="00435979" w:rsidRPr="00FF6C2F" w:rsidRDefault="00435979" w:rsidP="00D944AB">
            <w:r w:rsidRPr="00FF6C2F">
              <w:t>Field notes</w:t>
            </w:r>
          </w:p>
        </w:tc>
        <w:tc>
          <w:tcPr>
            <w:tcW w:w="2610" w:type="dxa"/>
          </w:tcPr>
          <w:p w14:paraId="055E4D77" w14:textId="77777777" w:rsidR="00435979" w:rsidRPr="00FF6C2F" w:rsidRDefault="00435979" w:rsidP="00D944AB">
            <w:r w:rsidRPr="00FF6C2F">
              <w:t>Were field notes made during and/or after the interview or focus group?</w:t>
            </w:r>
          </w:p>
        </w:tc>
        <w:tc>
          <w:tcPr>
            <w:tcW w:w="5220" w:type="dxa"/>
          </w:tcPr>
          <w:p w14:paraId="0DCE8B4D" w14:textId="77777777" w:rsidR="00435979" w:rsidRPr="00FF6C2F" w:rsidRDefault="00435979" w:rsidP="00D944AB">
            <w:r w:rsidRPr="00FF6C2F">
              <w:t>Not explicitly stated.</w:t>
            </w:r>
          </w:p>
        </w:tc>
      </w:tr>
      <w:tr w:rsidR="00435979" w:rsidRPr="00FF6C2F" w14:paraId="77CCB68F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14FAF6FF" w14:textId="77777777" w:rsidR="00435979" w:rsidRPr="00FF6C2F" w:rsidRDefault="00435979" w:rsidP="00D944AB">
            <w:r w:rsidRPr="00FF6C2F">
              <w:t>21</w:t>
            </w:r>
          </w:p>
        </w:tc>
        <w:tc>
          <w:tcPr>
            <w:tcW w:w="2430" w:type="dxa"/>
          </w:tcPr>
          <w:p w14:paraId="7AE24616" w14:textId="77777777" w:rsidR="00435979" w:rsidRPr="00FF6C2F" w:rsidRDefault="00435979" w:rsidP="00D944AB">
            <w:r w:rsidRPr="00FF6C2F">
              <w:t>Duration</w:t>
            </w:r>
          </w:p>
        </w:tc>
        <w:tc>
          <w:tcPr>
            <w:tcW w:w="2610" w:type="dxa"/>
          </w:tcPr>
          <w:p w14:paraId="55A7B5B3" w14:textId="77777777" w:rsidR="00435979" w:rsidRPr="00FF6C2F" w:rsidRDefault="00435979" w:rsidP="00D944AB">
            <w:r w:rsidRPr="00FF6C2F">
              <w:t>What was the duration of the interviews or focus group?</w:t>
            </w:r>
          </w:p>
        </w:tc>
        <w:tc>
          <w:tcPr>
            <w:tcW w:w="5220" w:type="dxa"/>
          </w:tcPr>
          <w:p w14:paraId="1DF269AC" w14:textId="77777777" w:rsidR="00435979" w:rsidRPr="00FF6C2F" w:rsidRDefault="00435979" w:rsidP="00D944AB">
            <w:r w:rsidRPr="00FF6C2F">
              <w:t>Methods: Data Collection and Management - Sessions lasted 35-40 minutes each.</w:t>
            </w:r>
          </w:p>
        </w:tc>
      </w:tr>
      <w:tr w:rsidR="00435979" w:rsidRPr="00FF6C2F" w14:paraId="24DC6A7B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03848C4E" w14:textId="77777777" w:rsidR="00435979" w:rsidRPr="00FF6C2F" w:rsidRDefault="00435979" w:rsidP="00D944AB">
            <w:r w:rsidRPr="00FF6C2F">
              <w:t>22</w:t>
            </w:r>
          </w:p>
        </w:tc>
        <w:tc>
          <w:tcPr>
            <w:tcW w:w="2430" w:type="dxa"/>
          </w:tcPr>
          <w:p w14:paraId="0F0745A9" w14:textId="77777777" w:rsidR="00435979" w:rsidRPr="00FF6C2F" w:rsidRDefault="00435979" w:rsidP="00D944AB">
            <w:r w:rsidRPr="00FF6C2F">
              <w:t>Data saturation</w:t>
            </w:r>
          </w:p>
        </w:tc>
        <w:tc>
          <w:tcPr>
            <w:tcW w:w="2610" w:type="dxa"/>
          </w:tcPr>
          <w:p w14:paraId="25081626" w14:textId="77777777" w:rsidR="00435979" w:rsidRPr="00FF6C2F" w:rsidRDefault="00435979" w:rsidP="00D944AB">
            <w:r w:rsidRPr="00FF6C2F">
              <w:t>Was data saturation discussed?</w:t>
            </w:r>
          </w:p>
        </w:tc>
        <w:tc>
          <w:tcPr>
            <w:tcW w:w="5220" w:type="dxa"/>
          </w:tcPr>
          <w:p w14:paraId="42467AA9" w14:textId="77777777" w:rsidR="00435979" w:rsidRPr="00FF6C2F" w:rsidRDefault="00435979" w:rsidP="00D944AB">
            <w:r w:rsidRPr="00FF6C2F">
              <w:t>Methods: Participant Selection and Recruitment - Sampling continued until thematic saturation was achieved.</w:t>
            </w:r>
          </w:p>
        </w:tc>
      </w:tr>
      <w:tr w:rsidR="00435979" w:rsidRPr="00FF6C2F" w14:paraId="4B0F6A78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36EDB64B" w14:textId="77777777" w:rsidR="00435979" w:rsidRPr="00FF6C2F" w:rsidRDefault="00435979" w:rsidP="00D944AB">
            <w:r w:rsidRPr="00FF6C2F">
              <w:t>23</w:t>
            </w:r>
          </w:p>
        </w:tc>
        <w:tc>
          <w:tcPr>
            <w:tcW w:w="2430" w:type="dxa"/>
          </w:tcPr>
          <w:p w14:paraId="58772B45" w14:textId="77777777" w:rsidR="00435979" w:rsidRPr="00FF6C2F" w:rsidRDefault="00435979" w:rsidP="00D944AB">
            <w:r w:rsidRPr="00FF6C2F">
              <w:t>Transcripts returned</w:t>
            </w:r>
          </w:p>
        </w:tc>
        <w:tc>
          <w:tcPr>
            <w:tcW w:w="2610" w:type="dxa"/>
          </w:tcPr>
          <w:p w14:paraId="6EC3CF9A" w14:textId="77777777" w:rsidR="00435979" w:rsidRPr="00FF6C2F" w:rsidRDefault="00435979" w:rsidP="00D944AB">
            <w:r w:rsidRPr="00FF6C2F">
              <w:t>Were transcripts returned to participants for comment and/or correction?</w:t>
            </w:r>
          </w:p>
        </w:tc>
        <w:tc>
          <w:tcPr>
            <w:tcW w:w="5220" w:type="dxa"/>
          </w:tcPr>
          <w:p w14:paraId="69004978" w14:textId="77777777" w:rsidR="00435979" w:rsidRPr="00FF6C2F" w:rsidRDefault="00435979" w:rsidP="00D944AB">
            <w:r w:rsidRPr="00FF6C2F">
              <w:t>Not mentioned in the manuscript because they were not.</w:t>
            </w:r>
          </w:p>
        </w:tc>
      </w:tr>
      <w:tr w:rsidR="00435979" w:rsidRPr="00FF6C2F" w14:paraId="4CEA1FBF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29744A52" w14:textId="77777777" w:rsidR="00435979" w:rsidRPr="00FF6C2F" w:rsidRDefault="00435979" w:rsidP="00D944AB">
            <w:r w:rsidRPr="00FF6C2F">
              <w:t>24</w:t>
            </w:r>
          </w:p>
        </w:tc>
        <w:tc>
          <w:tcPr>
            <w:tcW w:w="2430" w:type="dxa"/>
          </w:tcPr>
          <w:p w14:paraId="6D5405A0" w14:textId="77777777" w:rsidR="00435979" w:rsidRPr="00FF6C2F" w:rsidRDefault="00435979" w:rsidP="00D944AB">
            <w:r w:rsidRPr="00FF6C2F">
              <w:t>Number of data coders</w:t>
            </w:r>
          </w:p>
        </w:tc>
        <w:tc>
          <w:tcPr>
            <w:tcW w:w="2610" w:type="dxa"/>
          </w:tcPr>
          <w:p w14:paraId="4B68C329" w14:textId="77777777" w:rsidR="00435979" w:rsidRPr="00FF6C2F" w:rsidRDefault="00435979" w:rsidP="00D944AB">
            <w:r w:rsidRPr="00FF6C2F">
              <w:t>How many data coders coded the data?</w:t>
            </w:r>
          </w:p>
        </w:tc>
        <w:tc>
          <w:tcPr>
            <w:tcW w:w="5220" w:type="dxa"/>
          </w:tcPr>
          <w:p w14:paraId="0D13D54A" w14:textId="77777777" w:rsidR="00435979" w:rsidRPr="00FF6C2F" w:rsidRDefault="00435979" w:rsidP="00D944AB">
            <w:r w:rsidRPr="00FF6C2F">
              <w:t>Methods: Research Team, Reflexivity and Data Analysis - The main author (Yvan Zolo) conducted the analysis. Co-author Moses Isiagi is listed under 'Data curation, formal analysis.'</w:t>
            </w:r>
          </w:p>
        </w:tc>
      </w:tr>
      <w:tr w:rsidR="00435979" w:rsidRPr="00FF6C2F" w14:paraId="089E068D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4CD0AE24" w14:textId="77777777" w:rsidR="00435979" w:rsidRPr="00FF6C2F" w:rsidRDefault="00435979" w:rsidP="00D944AB">
            <w:r w:rsidRPr="00FF6C2F">
              <w:t>25</w:t>
            </w:r>
          </w:p>
        </w:tc>
        <w:tc>
          <w:tcPr>
            <w:tcW w:w="2430" w:type="dxa"/>
          </w:tcPr>
          <w:p w14:paraId="7CB5670D" w14:textId="77777777" w:rsidR="00435979" w:rsidRPr="00FF6C2F" w:rsidRDefault="00435979" w:rsidP="00D944AB">
            <w:r w:rsidRPr="00FF6C2F">
              <w:t>Description of the coding tree</w:t>
            </w:r>
          </w:p>
        </w:tc>
        <w:tc>
          <w:tcPr>
            <w:tcW w:w="2610" w:type="dxa"/>
          </w:tcPr>
          <w:p w14:paraId="563F64F8" w14:textId="77777777" w:rsidR="00435979" w:rsidRPr="00FF6C2F" w:rsidRDefault="00435979" w:rsidP="00D944AB">
            <w:r w:rsidRPr="00FF6C2F">
              <w:t>Did authors provide a description of the coding tree?</w:t>
            </w:r>
          </w:p>
        </w:tc>
        <w:tc>
          <w:tcPr>
            <w:tcW w:w="5220" w:type="dxa"/>
          </w:tcPr>
          <w:p w14:paraId="591152B0" w14:textId="77777777" w:rsidR="00435979" w:rsidRPr="00FF6C2F" w:rsidRDefault="00435979" w:rsidP="00D944AB">
            <w:r w:rsidRPr="00FF6C2F">
              <w:t>Results - The five central themes and sub-themes are described in detail, effectively presenting the coding structure.</w:t>
            </w:r>
          </w:p>
        </w:tc>
      </w:tr>
      <w:tr w:rsidR="00435979" w:rsidRPr="00FF6C2F" w14:paraId="717543C5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316E162E" w14:textId="77777777" w:rsidR="00435979" w:rsidRPr="00FF6C2F" w:rsidRDefault="00435979" w:rsidP="00D944AB">
            <w:r w:rsidRPr="00FF6C2F">
              <w:t>26</w:t>
            </w:r>
          </w:p>
        </w:tc>
        <w:tc>
          <w:tcPr>
            <w:tcW w:w="2430" w:type="dxa"/>
          </w:tcPr>
          <w:p w14:paraId="6755BD13" w14:textId="77777777" w:rsidR="00435979" w:rsidRPr="00FF6C2F" w:rsidRDefault="00435979" w:rsidP="00D944AB">
            <w:r w:rsidRPr="00FF6C2F">
              <w:t>Derivation of themes</w:t>
            </w:r>
          </w:p>
        </w:tc>
        <w:tc>
          <w:tcPr>
            <w:tcW w:w="2610" w:type="dxa"/>
          </w:tcPr>
          <w:p w14:paraId="5F435DFD" w14:textId="77777777" w:rsidR="00435979" w:rsidRPr="00FF6C2F" w:rsidRDefault="00435979" w:rsidP="00D944AB">
            <w:r w:rsidRPr="00FF6C2F">
              <w:t>Were themes identified in advance or derived from the data?</w:t>
            </w:r>
          </w:p>
        </w:tc>
        <w:tc>
          <w:tcPr>
            <w:tcW w:w="5220" w:type="dxa"/>
          </w:tcPr>
          <w:p w14:paraId="367995D1" w14:textId="77777777" w:rsidR="00435979" w:rsidRPr="00FF6C2F" w:rsidRDefault="00435979" w:rsidP="00D944AB">
            <w:r w:rsidRPr="00FF6C2F">
              <w:t>Methods: Research Team, Reflexivity and Data Analysis - Thematic analysis was conducted to identify emergent themes.</w:t>
            </w:r>
          </w:p>
        </w:tc>
      </w:tr>
      <w:tr w:rsidR="00435979" w:rsidRPr="00FF6C2F" w14:paraId="0C9C99B0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3AB5DC65" w14:textId="77777777" w:rsidR="00435979" w:rsidRPr="00FF6C2F" w:rsidRDefault="00435979" w:rsidP="00D944AB">
            <w:r w:rsidRPr="00FF6C2F">
              <w:t>27</w:t>
            </w:r>
          </w:p>
        </w:tc>
        <w:tc>
          <w:tcPr>
            <w:tcW w:w="2430" w:type="dxa"/>
          </w:tcPr>
          <w:p w14:paraId="6DD4E3E2" w14:textId="77777777" w:rsidR="00435979" w:rsidRPr="00FF6C2F" w:rsidRDefault="00435979" w:rsidP="00D944AB">
            <w:r w:rsidRPr="00FF6C2F">
              <w:t>Software</w:t>
            </w:r>
          </w:p>
        </w:tc>
        <w:tc>
          <w:tcPr>
            <w:tcW w:w="2610" w:type="dxa"/>
          </w:tcPr>
          <w:p w14:paraId="1B374319" w14:textId="77777777" w:rsidR="00435979" w:rsidRPr="00FF6C2F" w:rsidRDefault="00435979" w:rsidP="00D944AB">
            <w:r w:rsidRPr="00FF6C2F">
              <w:t>What software, if applicable, was used to manage the data?</w:t>
            </w:r>
          </w:p>
        </w:tc>
        <w:tc>
          <w:tcPr>
            <w:tcW w:w="5220" w:type="dxa"/>
          </w:tcPr>
          <w:p w14:paraId="3215E26F" w14:textId="77777777" w:rsidR="00435979" w:rsidRPr="00FF6C2F" w:rsidRDefault="00435979" w:rsidP="00D944AB">
            <w:r w:rsidRPr="00FF6C2F">
              <w:t>Methods: Research Team, Reflexivity and Data Analysis - NVivo software was used.</w:t>
            </w:r>
          </w:p>
        </w:tc>
      </w:tr>
      <w:tr w:rsidR="00435979" w:rsidRPr="00FF6C2F" w14:paraId="0DEEFA5D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6EC0B4D9" w14:textId="77777777" w:rsidR="00435979" w:rsidRPr="00FF6C2F" w:rsidRDefault="00435979" w:rsidP="00D944AB">
            <w:r w:rsidRPr="00FF6C2F">
              <w:t>28</w:t>
            </w:r>
          </w:p>
        </w:tc>
        <w:tc>
          <w:tcPr>
            <w:tcW w:w="2430" w:type="dxa"/>
          </w:tcPr>
          <w:p w14:paraId="71E6E6B5" w14:textId="77777777" w:rsidR="00435979" w:rsidRPr="00FF6C2F" w:rsidRDefault="00435979" w:rsidP="00D944AB">
            <w:r w:rsidRPr="00FF6C2F">
              <w:t>Participant checking</w:t>
            </w:r>
          </w:p>
        </w:tc>
        <w:tc>
          <w:tcPr>
            <w:tcW w:w="2610" w:type="dxa"/>
          </w:tcPr>
          <w:p w14:paraId="422DB3F3" w14:textId="77777777" w:rsidR="00435979" w:rsidRPr="00FF6C2F" w:rsidRDefault="00435979" w:rsidP="00D944AB">
            <w:r w:rsidRPr="00FF6C2F">
              <w:t>Did participants provide feedback on the findings?</w:t>
            </w:r>
          </w:p>
        </w:tc>
        <w:tc>
          <w:tcPr>
            <w:tcW w:w="5220" w:type="dxa"/>
          </w:tcPr>
          <w:p w14:paraId="6E5D5767" w14:textId="77777777" w:rsidR="00435979" w:rsidRPr="00FF6C2F" w:rsidRDefault="00435979" w:rsidP="00D944AB">
            <w:r w:rsidRPr="00FF6C2F">
              <w:t>Not mentioned in the manuscript because we did not seek their feedback.</w:t>
            </w:r>
          </w:p>
        </w:tc>
      </w:tr>
      <w:tr w:rsidR="00435979" w:rsidRPr="00FF6C2F" w14:paraId="07D8D783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24078380" w14:textId="77777777" w:rsidR="00435979" w:rsidRPr="00FF6C2F" w:rsidRDefault="00435979" w:rsidP="00D944AB">
            <w:r w:rsidRPr="00FF6C2F">
              <w:t>29</w:t>
            </w:r>
          </w:p>
        </w:tc>
        <w:tc>
          <w:tcPr>
            <w:tcW w:w="2430" w:type="dxa"/>
          </w:tcPr>
          <w:p w14:paraId="4F4C8470" w14:textId="77777777" w:rsidR="00435979" w:rsidRPr="00FF6C2F" w:rsidRDefault="00435979" w:rsidP="00D944AB">
            <w:r w:rsidRPr="00FF6C2F">
              <w:t>Quotations presented</w:t>
            </w:r>
          </w:p>
        </w:tc>
        <w:tc>
          <w:tcPr>
            <w:tcW w:w="2610" w:type="dxa"/>
          </w:tcPr>
          <w:p w14:paraId="4581ACB5" w14:textId="77777777" w:rsidR="00435979" w:rsidRPr="00FF6C2F" w:rsidRDefault="00435979" w:rsidP="00D944AB">
            <w:r w:rsidRPr="00FF6C2F">
              <w:t xml:space="preserve">Were participant quotations presented to illustrate the </w:t>
            </w:r>
            <w:r w:rsidRPr="00FF6C2F">
              <w:lastRenderedPageBreak/>
              <w:t>themes/findings? Was each quotation identified?</w:t>
            </w:r>
          </w:p>
        </w:tc>
        <w:tc>
          <w:tcPr>
            <w:tcW w:w="5220" w:type="dxa"/>
          </w:tcPr>
          <w:p w14:paraId="1ACB6470" w14:textId="77777777" w:rsidR="00435979" w:rsidRPr="00FF6C2F" w:rsidRDefault="00435979" w:rsidP="00D944AB">
            <w:r w:rsidRPr="00FF6C2F">
              <w:lastRenderedPageBreak/>
              <w:t>Results - Numerous direct quotations from participants (identified as P1, P2, etc.) are provided throughout the thematic results.</w:t>
            </w:r>
          </w:p>
        </w:tc>
      </w:tr>
      <w:tr w:rsidR="00435979" w:rsidRPr="00FF6C2F" w14:paraId="37A520B8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24D06042" w14:textId="77777777" w:rsidR="00435979" w:rsidRPr="00FF6C2F" w:rsidRDefault="00435979" w:rsidP="00D944AB">
            <w:r w:rsidRPr="00FF6C2F">
              <w:t>30</w:t>
            </w:r>
          </w:p>
        </w:tc>
        <w:tc>
          <w:tcPr>
            <w:tcW w:w="2430" w:type="dxa"/>
          </w:tcPr>
          <w:p w14:paraId="69098922" w14:textId="77777777" w:rsidR="00435979" w:rsidRPr="00FF6C2F" w:rsidRDefault="00435979" w:rsidP="00D944AB">
            <w:r w:rsidRPr="00FF6C2F">
              <w:t>Data and findings consistent</w:t>
            </w:r>
          </w:p>
        </w:tc>
        <w:tc>
          <w:tcPr>
            <w:tcW w:w="2610" w:type="dxa"/>
          </w:tcPr>
          <w:p w14:paraId="2DDED04B" w14:textId="77777777" w:rsidR="00435979" w:rsidRPr="00FF6C2F" w:rsidRDefault="00435979" w:rsidP="00D944AB">
            <w:r w:rsidRPr="00FF6C2F">
              <w:t>Was there consistency between the data presented and the findings?</w:t>
            </w:r>
          </w:p>
        </w:tc>
        <w:tc>
          <w:tcPr>
            <w:tcW w:w="5220" w:type="dxa"/>
          </w:tcPr>
          <w:p w14:paraId="57E99926" w14:textId="77777777" w:rsidR="00435979" w:rsidRPr="00FF6C2F" w:rsidRDefault="00435979" w:rsidP="00D944AB">
            <w:r w:rsidRPr="00FF6C2F">
              <w:t>Yes, the findings (themes) are directly supported by the quoted data in the results section.</w:t>
            </w:r>
          </w:p>
        </w:tc>
      </w:tr>
      <w:tr w:rsidR="00435979" w:rsidRPr="00FF6C2F" w14:paraId="02C37C8A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54E50B7C" w14:textId="77777777" w:rsidR="00435979" w:rsidRPr="00FF6C2F" w:rsidRDefault="00435979" w:rsidP="00D944AB">
            <w:r w:rsidRPr="00FF6C2F">
              <w:t>31</w:t>
            </w:r>
          </w:p>
        </w:tc>
        <w:tc>
          <w:tcPr>
            <w:tcW w:w="2430" w:type="dxa"/>
          </w:tcPr>
          <w:p w14:paraId="71F66950" w14:textId="77777777" w:rsidR="00435979" w:rsidRPr="00FF6C2F" w:rsidRDefault="00435979" w:rsidP="00D944AB">
            <w:r w:rsidRPr="00FF6C2F">
              <w:t>Clarity of major themes</w:t>
            </w:r>
          </w:p>
        </w:tc>
        <w:tc>
          <w:tcPr>
            <w:tcW w:w="2610" w:type="dxa"/>
          </w:tcPr>
          <w:p w14:paraId="15331707" w14:textId="77777777" w:rsidR="00435979" w:rsidRPr="00FF6C2F" w:rsidRDefault="00435979" w:rsidP="00D944AB">
            <w:r w:rsidRPr="00FF6C2F">
              <w:t>Were major themes clearly presented in the findings?</w:t>
            </w:r>
          </w:p>
        </w:tc>
        <w:tc>
          <w:tcPr>
            <w:tcW w:w="5220" w:type="dxa"/>
          </w:tcPr>
          <w:p w14:paraId="64072FD9" w14:textId="77777777" w:rsidR="00435979" w:rsidRPr="00FF6C2F" w:rsidRDefault="00435979" w:rsidP="00D944AB">
            <w:r w:rsidRPr="00FF6C2F">
              <w:t>Results - Five central themes are clearly defined and described with sub-themes.</w:t>
            </w:r>
          </w:p>
        </w:tc>
      </w:tr>
      <w:tr w:rsidR="00435979" w14:paraId="230B631C" w14:textId="77777777" w:rsidTr="00D944AB">
        <w:tc>
          <w:tcPr>
            <w:tcW w:w="1350" w:type="dxa"/>
            <w:shd w:val="clear" w:color="auto" w:fill="808080" w:themeFill="background1" w:themeFillShade="80"/>
          </w:tcPr>
          <w:p w14:paraId="208D7268" w14:textId="77777777" w:rsidR="00435979" w:rsidRPr="00FF6C2F" w:rsidRDefault="00435979" w:rsidP="00D944AB">
            <w:r w:rsidRPr="00FF6C2F">
              <w:t>32</w:t>
            </w:r>
          </w:p>
        </w:tc>
        <w:tc>
          <w:tcPr>
            <w:tcW w:w="2430" w:type="dxa"/>
          </w:tcPr>
          <w:p w14:paraId="6D6AC311" w14:textId="77777777" w:rsidR="00435979" w:rsidRPr="00FF6C2F" w:rsidRDefault="00435979" w:rsidP="00D944AB">
            <w:r w:rsidRPr="00FF6C2F">
              <w:t>Clarity of minor themes</w:t>
            </w:r>
          </w:p>
        </w:tc>
        <w:tc>
          <w:tcPr>
            <w:tcW w:w="2610" w:type="dxa"/>
          </w:tcPr>
          <w:p w14:paraId="33CA585D" w14:textId="77777777" w:rsidR="00435979" w:rsidRPr="00FF6C2F" w:rsidRDefault="00435979" w:rsidP="00D944AB">
            <w:r w:rsidRPr="00FF6C2F">
              <w:t>Is there a description of diverse cases or discussion of minor themes?</w:t>
            </w:r>
          </w:p>
        </w:tc>
        <w:tc>
          <w:tcPr>
            <w:tcW w:w="5220" w:type="dxa"/>
          </w:tcPr>
          <w:p w14:paraId="74ACC4EB" w14:textId="77777777" w:rsidR="00435979" w:rsidRDefault="00435979" w:rsidP="00D944AB">
            <w:r w:rsidRPr="00FF6C2F">
              <w:t>Results - Sub-themes capture nuances and variations, and Table 2 provides detailed evidence of application, showing diversity of impact.</w:t>
            </w:r>
          </w:p>
        </w:tc>
      </w:tr>
    </w:tbl>
    <w:p w14:paraId="06E5E6B1" w14:textId="77777777" w:rsidR="00435979" w:rsidRPr="003942E6" w:rsidRDefault="00435979" w:rsidP="00435979">
      <w:pPr>
        <w:spacing w:line="480" w:lineRule="auto"/>
        <w:ind w:left="360"/>
        <w:jc w:val="both"/>
      </w:pPr>
    </w:p>
    <w:p w14:paraId="3CCFCCA6" w14:textId="77777777" w:rsidR="00435979" w:rsidRDefault="00435979" w:rsidP="00435979"/>
    <w:p w14:paraId="0AEAC690" w14:textId="77777777" w:rsidR="00435979" w:rsidRPr="00F27F31" w:rsidRDefault="00435979" w:rsidP="00435979">
      <w:pPr>
        <w:spacing w:line="360" w:lineRule="auto"/>
        <w:rPr>
          <w:rFonts w:eastAsiaTheme="majorEastAsia"/>
          <w:color w:val="000000" w:themeColor="text1"/>
        </w:rPr>
      </w:pPr>
    </w:p>
    <w:p w14:paraId="6BD03603" w14:textId="77777777" w:rsidR="00435979" w:rsidRDefault="00435979" w:rsidP="00435979"/>
    <w:p w14:paraId="7FB1F955" w14:textId="77777777" w:rsidR="00BB49A5" w:rsidRDefault="00BB49A5"/>
    <w:sectPr w:rsidR="00BB4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979"/>
    <w:rsid w:val="00435979"/>
    <w:rsid w:val="00497DCE"/>
    <w:rsid w:val="00860EAD"/>
    <w:rsid w:val="00BB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9D410"/>
  <w15:chartTrackingRefBased/>
  <w15:docId w15:val="{55096016-DC06-9749-9197-FBD2AB1D6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979"/>
    <w:pPr>
      <w:spacing w:line="240" w:lineRule="auto"/>
      <w:jc w:val="left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979"/>
    <w:pPr>
      <w:keepNext/>
      <w:keepLines/>
      <w:spacing w:before="360" w:after="80" w:line="276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979"/>
    <w:pPr>
      <w:keepNext/>
      <w:keepLines/>
      <w:spacing w:before="160" w:after="80" w:line="276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979"/>
    <w:pPr>
      <w:keepNext/>
      <w:keepLines/>
      <w:spacing w:before="160" w:after="80" w:line="276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979"/>
    <w:pPr>
      <w:keepNext/>
      <w:keepLines/>
      <w:spacing w:before="80" w:after="40" w:line="276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979"/>
    <w:pPr>
      <w:keepNext/>
      <w:keepLines/>
      <w:spacing w:before="80" w:after="40" w:line="276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979"/>
    <w:pPr>
      <w:keepNext/>
      <w:keepLines/>
      <w:spacing w:before="40" w:line="276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979"/>
    <w:pPr>
      <w:keepNext/>
      <w:keepLines/>
      <w:spacing w:before="40" w:line="276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979"/>
    <w:pPr>
      <w:keepNext/>
      <w:keepLines/>
      <w:spacing w:line="276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979"/>
    <w:pPr>
      <w:keepNext/>
      <w:keepLines/>
      <w:spacing w:line="276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979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5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979"/>
    <w:pPr>
      <w:numPr>
        <w:ilvl w:val="1"/>
      </w:numPr>
      <w:spacing w:after="160" w:line="276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5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979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5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979"/>
    <w:pPr>
      <w:spacing w:line="276" w:lineRule="auto"/>
      <w:ind w:left="720"/>
      <w:contextualSpacing/>
      <w:jc w:val="both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5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9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35979"/>
    <w:pPr>
      <w:spacing w:line="240" w:lineRule="auto"/>
      <w:jc w:val="left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8</Words>
  <Characters>5405</Characters>
  <Application>Microsoft Office Word</Application>
  <DocSecurity>0</DocSecurity>
  <Lines>45</Lines>
  <Paragraphs>12</Paragraphs>
  <ScaleCrop>false</ScaleCrop>
  <Company/>
  <LinksUpToDate>false</LinksUpToDate>
  <CharactersWithSpaces>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an Zolo</dc:creator>
  <cp:keywords/>
  <dc:description/>
  <cp:lastModifiedBy>Yvan Zolo</cp:lastModifiedBy>
  <cp:revision>1</cp:revision>
  <dcterms:created xsi:type="dcterms:W3CDTF">2025-12-02T15:52:00Z</dcterms:created>
  <dcterms:modified xsi:type="dcterms:W3CDTF">2025-12-02T15:52:00Z</dcterms:modified>
</cp:coreProperties>
</file>